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ist of online-only document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Supplemental Figure 1. Standard curves generated through the three separate runs on different days using spiked mRNA into non-vaccinated sample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Supplemental Table 1. Reverse transcription PCR and quantitative PCR results from maternal serum samples with detectable BNT162b2 mR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3. Supplemental Table 2.  Reverse transcription PCR and quantitative PCR results from breastmilk samples with detectable BNT162b2 mR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 1. Standard curves generated through the three separate runs on different days using spiked mRNA into non-vaccinated samp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95060" cy="366585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060" cy="366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Data points represented as mean ± SEM. Comparisons of the slopes of the curves generated through the three runs indicate that the overall slopes were identical (p=0.9) 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1. Reverse transcription PCR and quantitative PCR results from maternal serum samples with detectable </w:t>
      </w:r>
      <w:r>
        <w:rPr>
          <w:rFonts w:cs="Times New Roman" w:ascii="Times New Roman" w:hAnsi="Times New Roman"/>
          <w:b/>
          <w:color w:val="000000"/>
        </w:rPr>
        <w:t>BNT162b2 mRNA</w:t>
      </w:r>
    </w:p>
    <w:tbl>
      <w:tblPr>
        <w:tblW w:w="142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0"/>
        <w:gridCol w:w="1390"/>
        <w:gridCol w:w="920"/>
        <w:gridCol w:w="992"/>
        <w:gridCol w:w="993"/>
        <w:gridCol w:w="992"/>
        <w:gridCol w:w="992"/>
        <w:gridCol w:w="1134"/>
        <w:gridCol w:w="1134"/>
        <w:gridCol w:w="1134"/>
        <w:gridCol w:w="1418"/>
        <w:gridCol w:w="1323"/>
      </w:tblGrid>
      <w:tr>
        <w:trPr>
          <w:trHeight w:val="680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Sample ID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Dose #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 xml:space="preserve">Day post vaccination </w:t>
            </w:r>
          </w:p>
        </w:tc>
        <w:tc>
          <w:tcPr>
            <w:tcW w:w="29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First Run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 xml:space="preserve">Repeat Run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 xml:space="preserve">Ct mean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Amount cDNA (fg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Amount in 1ml breastmilk (pg)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Amount in 100ml  breastmilk (ng)</w:t>
            </w:r>
          </w:p>
        </w:tc>
      </w:tr>
      <w:tr>
        <w:trPr>
          <w:trHeight w:val="136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Ct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Ct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Ct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Ct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repe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Ct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repe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Ct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repe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</w:r>
          </w:p>
        </w:tc>
      </w:tr>
      <w:tr>
        <w:trPr>
          <w:trHeight w:val="629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9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66.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6.6</w:t>
            </w:r>
          </w:p>
        </w:tc>
      </w:tr>
      <w:tr>
        <w:trPr>
          <w:trHeight w:val="55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6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50.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</w:p>
        </w:tc>
      </w:tr>
      <w:tr>
        <w:trPr>
          <w:trHeight w:val="561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82.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8.3</w:t>
            </w:r>
          </w:p>
        </w:tc>
      </w:tr>
      <w:tr>
        <w:trPr>
          <w:trHeight w:val="541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39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16.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1.7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19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83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8.3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89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58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5.8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56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47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66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55.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5.5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88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40.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4.1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2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2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81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679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67.9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3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10.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1.1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57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475.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47.6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5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44.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4.5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26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05.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0.5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9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4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76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637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63.7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467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89.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9.0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87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56.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5.7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52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26.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2.7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M0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3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75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29.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cs="Times New Roman" w:ascii="Times New Roman" w:hAnsi="Times New Roman"/>
                <w:color w:val="000000"/>
              </w:rPr>
              <w:t>23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 = not detected or melt curve is not the same as the standard curve; Ct=cycle threshold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nly those participants with a minimum of 4 positive out of 6 technical replicates are included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l Table 2. Reverse transcription PCR and quantitative PCR results from breastmilk samples with detectable BNT162b2 mRNA</w:t>
      </w:r>
    </w:p>
    <w:tbl>
      <w:tblPr>
        <w:tblW w:w="142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0"/>
        <w:gridCol w:w="1390"/>
        <w:gridCol w:w="920"/>
        <w:gridCol w:w="992"/>
        <w:gridCol w:w="993"/>
        <w:gridCol w:w="992"/>
        <w:gridCol w:w="992"/>
        <w:gridCol w:w="1134"/>
        <w:gridCol w:w="1134"/>
        <w:gridCol w:w="1134"/>
        <w:gridCol w:w="1418"/>
        <w:gridCol w:w="1323"/>
      </w:tblGrid>
      <w:tr>
        <w:trPr>
          <w:trHeight w:val="680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Sample ID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Dose #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Day post vaccination</w:t>
            </w:r>
          </w:p>
        </w:tc>
        <w:tc>
          <w:tcPr>
            <w:tcW w:w="29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First Run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 xml:space="preserve">Repeat Run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 xml:space="preserve">Ct mean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Amount cDNA (fg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Amount in 1ml breastmilk (pg)</w:t>
            </w:r>
          </w:p>
        </w:tc>
        <w:tc>
          <w:tcPr>
            <w:tcW w:w="1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Amount in 100ml  breastmilk (ng)</w:t>
            </w:r>
          </w:p>
        </w:tc>
      </w:tr>
      <w:tr>
        <w:trPr>
          <w:trHeight w:val="136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Ct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Ct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Ct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Ct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repe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Ct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repe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Ct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  <w:t>repe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SG"/>
              </w:rPr>
            </w:r>
          </w:p>
        </w:tc>
      </w:tr>
      <w:tr>
        <w:trPr>
          <w:trHeight w:val="629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M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4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8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1.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1</w:t>
            </w:r>
          </w:p>
        </w:tc>
      </w:tr>
      <w:tr>
        <w:trPr>
          <w:trHeight w:val="55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M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7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7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6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8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6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6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51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2.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4.3</w:t>
            </w:r>
          </w:p>
        </w:tc>
      </w:tr>
      <w:tr>
        <w:trPr>
          <w:trHeight w:val="561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M0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4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6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4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4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0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68.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6.8</w:t>
            </w:r>
          </w:p>
        </w:tc>
      </w:tr>
      <w:tr>
        <w:trPr>
          <w:trHeight w:val="541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M0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5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5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6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6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89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4.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.5</w:t>
            </w:r>
          </w:p>
        </w:tc>
      </w:tr>
      <w:tr>
        <w:trPr>
          <w:trHeight w:val="56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M0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3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77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4.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SG"/>
              </w:rPr>
              <w:t>6.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 = not detected or melt curve is not the same as the standard curve; Ct=cycle threshold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nly those participants with a minimum of 4 positive out of 6 technical replicates are included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5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69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69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69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GB"/>
    </w:rPr>
  </w:style>
  <w:style w:type="character" w:styleId="FooterChar">
    <w:name w:val="Footer Char"/>
    <w:qFormat/>
    <w:rPr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1T17:02:00Z</dcterms:created>
  <dc:creator>Microsoft Office User</dc:creator>
  <dc:description/>
  <cp:keywords/>
  <dc:language>en-US</dc:language>
  <cp:lastModifiedBy>Microsoft Office User</cp:lastModifiedBy>
  <cp:lastPrinted>2021-06-29T23:22:00Z</cp:lastPrinted>
  <dcterms:modified xsi:type="dcterms:W3CDTF">2022-01-01T17:02:00Z</dcterms:modified>
  <cp:revision>2</cp:revision>
  <dc:subject/>
  <dc:title/>
</cp:coreProperties>
</file>